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60910F68" w:rsidR="009A17E5" w:rsidRPr="00713368" w:rsidRDefault="00274F5B" w:rsidP="3ACA275B">
      <w:pPr>
        <w:spacing w:after="49"/>
        <w:ind w:right="6"/>
        <w:jc w:val="center"/>
        <w:rPr>
          <w:rFonts w:asciiTheme="minorHAnsi" w:eastAsiaTheme="minorEastAsia" w:hAnsiTheme="minorHAnsi" w:cstheme="minorBidi"/>
          <w:b/>
          <w:sz w:val="24"/>
          <w:szCs w:val="24"/>
        </w:rPr>
      </w:pPr>
      <w:r w:rsidRPr="31247933">
        <w:rPr>
          <w:rFonts w:asciiTheme="minorHAnsi" w:eastAsiaTheme="minorEastAsia" w:hAnsiTheme="minorHAnsi" w:cstheme="minorBidi"/>
          <w:b/>
          <w:sz w:val="24"/>
          <w:szCs w:val="24"/>
        </w:rPr>
        <w:t xml:space="preserve">COREQ checklist </w:t>
      </w:r>
    </w:p>
    <w:p w14:paraId="05FD1F9C" w14:textId="2CEA5F45" w:rsidR="009A17E5" w:rsidRPr="00713368" w:rsidRDefault="6889391B" w:rsidP="3ACA275B">
      <w:pPr>
        <w:spacing w:after="0" w:line="238" w:lineRule="auto"/>
        <w:jc w:val="center"/>
        <w:rPr>
          <w:rFonts w:asciiTheme="minorHAnsi" w:eastAsiaTheme="minorEastAsia" w:hAnsiTheme="minorHAnsi" w:cstheme="minorBidi"/>
          <w:sz w:val="24"/>
          <w:szCs w:val="24"/>
        </w:rPr>
      </w:pPr>
      <w:r w:rsidRPr="31247933">
        <w:rPr>
          <w:rFonts w:asciiTheme="minorHAnsi" w:eastAsiaTheme="minorEastAsia" w:hAnsiTheme="minorHAnsi" w:cstheme="minorBidi"/>
          <w:sz w:val="24"/>
          <w:szCs w:val="24"/>
        </w:rPr>
        <w:t>The c</w:t>
      </w:r>
      <w:r w:rsidR="00274F5B" w:rsidRPr="31247933">
        <w:rPr>
          <w:rFonts w:asciiTheme="minorHAnsi" w:eastAsiaTheme="minorEastAsia" w:hAnsiTheme="minorHAnsi" w:cstheme="minorBidi"/>
          <w:sz w:val="24"/>
          <w:szCs w:val="24"/>
        </w:rPr>
        <w:t>onsolidated criteria for reporting qualitative studies (COREQ): 32</w:t>
      </w:r>
      <w:r w:rsidR="00713368" w:rsidRPr="31247933">
        <w:rPr>
          <w:rFonts w:asciiTheme="minorHAnsi" w:eastAsiaTheme="minorEastAsia" w:hAnsiTheme="minorHAnsi" w:cstheme="minorBidi"/>
          <w:sz w:val="24"/>
          <w:szCs w:val="24"/>
        </w:rPr>
        <w:t>-</w:t>
      </w:r>
      <w:r w:rsidR="00274F5B" w:rsidRPr="31247933">
        <w:rPr>
          <w:rFonts w:asciiTheme="minorHAnsi" w:eastAsiaTheme="minorEastAsia" w:hAnsiTheme="minorHAnsi" w:cstheme="minorBidi"/>
          <w:sz w:val="24"/>
          <w:szCs w:val="24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inorHAnsi" w:eastAsiaTheme="minorEastAsia" w:hAnsiTheme="minorHAnsi" w:cstheme="minorBidi"/>
          <w:sz w:val="24"/>
          <w:szCs w:val="24"/>
        </w:rPr>
      </w:pPr>
      <w:r w:rsidRPr="31247933">
        <w:rPr>
          <w:rFonts w:asciiTheme="minorHAnsi" w:eastAsiaTheme="minorEastAsia" w:hAnsiTheme="minorHAnsi" w:cstheme="minorBidi"/>
          <w:sz w:val="24"/>
          <w:szCs w:val="24"/>
        </w:rPr>
        <w:t xml:space="preserve"> </w:t>
      </w:r>
    </w:p>
    <w:p w14:paraId="66BE6E33" w14:textId="5F9B2B81" w:rsidR="009A17E5" w:rsidRPr="00713368" w:rsidRDefault="00274F5B">
      <w:pPr>
        <w:spacing w:after="0"/>
        <w:rPr>
          <w:rFonts w:asciiTheme="minorHAnsi" w:eastAsiaTheme="minorEastAsia" w:hAnsiTheme="minorHAnsi" w:cstheme="minorBidi"/>
          <w:sz w:val="24"/>
          <w:szCs w:val="24"/>
        </w:rPr>
      </w:pPr>
      <w:r w:rsidRPr="31247933">
        <w:rPr>
          <w:rFonts w:asciiTheme="minorHAnsi" w:eastAsiaTheme="minorEastAsia" w:hAnsiTheme="minorHAnsi" w:cstheme="minorBidi"/>
          <w:sz w:val="24"/>
          <w:szCs w:val="24"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  <w:r w:rsidR="556934A4" w:rsidRPr="31247933">
        <w:rPr>
          <w:rFonts w:asciiTheme="minorHAnsi" w:eastAsiaTheme="minorEastAsia" w:hAnsiTheme="minorHAnsi" w:cstheme="minorBidi"/>
          <w:sz w:val="24"/>
          <w:szCs w:val="24"/>
        </w:rPr>
        <w:t>.</w:t>
      </w:r>
    </w:p>
    <w:p w14:paraId="61C61C31" w14:textId="4D1D0B23" w:rsidR="31247933" w:rsidRDefault="31247933" w:rsidP="31247933">
      <w:pPr>
        <w:spacing w:after="0"/>
        <w:rPr>
          <w:rFonts w:asciiTheme="minorHAnsi" w:eastAsiaTheme="minorEastAsia" w:hAnsiTheme="minorHAnsi" w:cstheme="minorBidi"/>
          <w:sz w:val="24"/>
          <w:szCs w:val="24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31247933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145DF76" w14:textId="1EC9430C" w:rsidR="009A17E5" w:rsidRPr="006E39FA" w:rsidRDefault="00713368">
            <w:pPr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  <w:t xml:space="preserve">Guide </w:t>
            </w:r>
            <w:r w:rsidR="00713368" w:rsidRPr="31247933"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  <w:t>Q</w:t>
            </w:r>
            <w:r w:rsidRPr="31247933"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  <w:t>uestions/</w:t>
            </w:r>
            <w:r w:rsidR="00713368" w:rsidRPr="31247933"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  <w:t>D</w:t>
            </w:r>
            <w:r w:rsidRPr="31247933"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1952F49" w14:textId="77777777" w:rsidR="009A17E5" w:rsidRPr="006E39FA" w:rsidRDefault="00274F5B">
            <w:pPr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  <w:t xml:space="preserve">Reported on Page # </w:t>
            </w:r>
          </w:p>
        </w:tc>
      </w:tr>
      <w:tr w:rsidR="00E4440C" w:rsidRPr="006E39FA" w14:paraId="2B587038" w14:textId="77777777" w:rsidTr="408D33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408D33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079F5A" w14:textId="638815FB" w:rsidR="00B16FA0" w:rsidRPr="006E39FA" w:rsidRDefault="00B16FA0" w:rsidP="00B16FA0">
            <w:pPr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  <w:t xml:space="preserve">Personal </w:t>
            </w:r>
            <w:r w:rsidR="00CC6984" w:rsidRPr="31247933"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  <w:t>C</w:t>
            </w:r>
            <w:r w:rsidRPr="31247933"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  <w:t xml:space="preserve">haracteristics  </w:t>
            </w:r>
          </w:p>
        </w:tc>
      </w:tr>
      <w:tr w:rsidR="009A17E5" w:rsidRPr="006E39FA" w14:paraId="43A7FBBE" w14:textId="77777777" w:rsidTr="408D33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3441AE" w14:textId="6E839BA4" w:rsidR="009A17E5" w:rsidRPr="006E39FA" w:rsidRDefault="00274F5B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1. Interviewer/</w:t>
            </w:r>
            <w:r w:rsidR="00C02495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</w:t>
            </w: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Which author/s conducted the </w:t>
            </w:r>
            <w:r w:rsidR="00C02495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interview</w:t>
            </w: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59A1FC" w14:textId="0D281B70" w:rsidR="009A17E5" w:rsidRPr="006E39FA" w:rsidRDefault="00A3624D" w:rsidP="77966F1F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Pg </w:t>
            </w:r>
            <w:r w:rsidR="544DB9B7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6</w:t>
            </w:r>
          </w:p>
        </w:tc>
      </w:tr>
      <w:tr w:rsidR="009A17E5" w:rsidRPr="006E39FA" w14:paraId="6C889509" w14:textId="77777777" w:rsidTr="408D33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1E716E89" w14:textId="77777777" w:rsidR="009A17E5" w:rsidRPr="006E39FA" w:rsidRDefault="00274F5B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What were the researcher’s credentials? </w:t>
            </w:r>
            <w:r w:rsidR="00C02495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E.g.,</w:t>
            </w: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1F326CE7" w14:textId="0BD195BC" w:rsidR="009A17E5" w:rsidRPr="006E39FA" w:rsidRDefault="00A3624D" w:rsidP="77966F1F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Pg </w:t>
            </w:r>
            <w:r w:rsidR="00BA23D5">
              <w:rPr>
                <w:rFonts w:asciiTheme="minorHAnsi" w:eastAsiaTheme="minorEastAsia" w:hAnsiTheme="minorHAnsi" w:cstheme="minorBidi"/>
                <w:sz w:val="24"/>
                <w:szCs w:val="24"/>
              </w:rPr>
              <w:t>10</w:t>
            </w:r>
          </w:p>
        </w:tc>
      </w:tr>
      <w:tr w:rsidR="009A17E5" w:rsidRPr="006E39FA" w14:paraId="7318FB34" w14:textId="77777777" w:rsidTr="408D33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4ECA6BAC" w14:textId="77777777" w:rsidR="009A17E5" w:rsidRPr="006E39FA" w:rsidRDefault="00274F5B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194E7CDD" w14:textId="5B817DDD" w:rsidR="009A17E5" w:rsidRPr="006E39FA" w:rsidRDefault="00A3624D" w:rsidP="77966F1F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Pg </w:t>
            </w:r>
            <w:r w:rsidR="00BC2237">
              <w:rPr>
                <w:rFonts w:asciiTheme="minorHAnsi" w:eastAsiaTheme="minorEastAsia" w:hAnsiTheme="minorHAnsi" w:cstheme="minorBidi"/>
                <w:sz w:val="24"/>
                <w:szCs w:val="24"/>
              </w:rPr>
              <w:t>10</w:t>
            </w:r>
          </w:p>
        </w:tc>
      </w:tr>
      <w:tr w:rsidR="009A17E5" w:rsidRPr="006E39FA" w14:paraId="15EBD9CE" w14:textId="77777777" w:rsidTr="408D33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6A00B0" w14:textId="77777777" w:rsidR="009A17E5" w:rsidRPr="006E39FA" w:rsidRDefault="00274F5B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CCE7F7" w14:textId="4552BBC8" w:rsidR="009A17E5" w:rsidRPr="006E39FA" w:rsidRDefault="00A3624D" w:rsidP="77966F1F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Pg </w:t>
            </w:r>
            <w:r w:rsidR="00BC2237">
              <w:rPr>
                <w:rFonts w:asciiTheme="minorHAnsi" w:eastAsiaTheme="minorEastAsia" w:hAnsiTheme="minorHAnsi" w:cstheme="minorBidi"/>
                <w:sz w:val="24"/>
                <w:szCs w:val="24"/>
              </w:rPr>
              <w:t>10</w:t>
            </w:r>
          </w:p>
        </w:tc>
      </w:tr>
      <w:tr w:rsidR="009A17E5" w:rsidRPr="006E39FA" w14:paraId="66939AF6" w14:textId="77777777" w:rsidTr="408D33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0F7D0B" w14:textId="77777777" w:rsidR="009A17E5" w:rsidRPr="006E39FA" w:rsidRDefault="00274F5B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A6AEFC" w14:textId="6C21C68B" w:rsidR="009A17E5" w:rsidRPr="006E39FA" w:rsidRDefault="0048373C" w:rsidP="77966F1F">
            <w:pPr>
              <w:ind w:right="10"/>
              <w:rPr>
                <w:rFonts w:asciiTheme="minorHAnsi" w:eastAsiaTheme="minorEastAsia" w:hAnsiTheme="minorHAnsi" w:cstheme="minorBidi"/>
                <w:sz w:val="24"/>
                <w:szCs w:val="24"/>
                <w:highlight w:val="green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Pg </w:t>
            </w:r>
            <w:r w:rsidR="627F62B8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6</w:t>
            </w:r>
          </w:p>
        </w:tc>
      </w:tr>
      <w:tr w:rsidR="00DF5F8B" w:rsidRPr="006E39FA" w14:paraId="3FD73AAB" w14:textId="77777777" w:rsidTr="408D33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7F56CBD9" w14:textId="318535A4" w:rsidR="00DF5F8B" w:rsidRPr="006E39FA" w:rsidRDefault="00DF5F8B" w:rsidP="00DF5F8B">
            <w:pPr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  <w:t xml:space="preserve">Relationship with participants </w:t>
            </w:r>
          </w:p>
        </w:tc>
      </w:tr>
      <w:tr w:rsidR="009A17E5" w:rsidRPr="006E39FA" w14:paraId="0D325188" w14:textId="77777777" w:rsidTr="408D33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BE3085" w14:textId="77777777" w:rsidR="009A17E5" w:rsidRPr="006E39FA" w:rsidRDefault="00274F5B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58348F" w14:textId="2E9B01DA" w:rsidR="009A17E5" w:rsidRPr="006E39FA" w:rsidRDefault="00274F5B" w:rsidP="408D3384">
            <w:pPr>
              <w:ind w:right="5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Was a relationship established prior to </w:t>
            </w:r>
            <w:bookmarkStart w:id="0" w:name="_Int_NL3XB1Kj"/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study commencement</w:t>
            </w:r>
            <w:bookmarkEnd w:id="0"/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E52E69" w14:textId="065BC04B" w:rsidR="009A17E5" w:rsidRPr="006E39FA" w:rsidRDefault="00AE0292">
            <w:pPr>
              <w:ind w:right="5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Pg </w:t>
            </w:r>
            <w:r w:rsidR="00AD2B55">
              <w:rPr>
                <w:rFonts w:asciiTheme="minorHAnsi" w:eastAsiaTheme="minorEastAsia" w:hAnsiTheme="minorHAnsi" w:cstheme="minorBidi"/>
                <w:sz w:val="24"/>
                <w:szCs w:val="24"/>
              </w:rPr>
              <w:t>10</w:t>
            </w:r>
          </w:p>
        </w:tc>
      </w:tr>
      <w:tr w:rsidR="009A17E5" w:rsidRPr="006E39FA" w14:paraId="372829E8" w14:textId="77777777" w:rsidTr="408D33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6E8AA6" w14:textId="77777777" w:rsidR="009A17E5" w:rsidRPr="006E39FA" w:rsidRDefault="00274F5B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C9DDA4" w14:textId="0BA2D4DA" w:rsidR="009A17E5" w:rsidRPr="006E39FA" w:rsidRDefault="00274F5B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What did the participants know about the researcher? e.g. personal goals, reasons for doing the research</w:t>
            </w:r>
            <w:r w:rsidR="00C02495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?</w:t>
            </w: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3F9AF3" w14:textId="04F9D3BF" w:rsidR="009A17E5" w:rsidRPr="006E39FA" w:rsidRDefault="17D8BBE6">
            <w:pPr>
              <w:ind w:right="96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N/A</w:t>
            </w:r>
          </w:p>
        </w:tc>
      </w:tr>
      <w:tr w:rsidR="009A17E5" w:rsidRPr="006E39FA" w14:paraId="7DB2C844" w14:textId="77777777" w:rsidTr="000E1E3B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1342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DC6F28" w14:textId="77777777" w:rsidR="009A17E5" w:rsidRPr="006E39FA" w:rsidRDefault="00274F5B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A10070" w14:textId="2C0C2DD8" w:rsidR="009A17E5" w:rsidRPr="006E39FA" w:rsidRDefault="00274F5B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AABA1D" w14:textId="13A743DF" w:rsidR="009A17E5" w:rsidRPr="006E39FA" w:rsidRDefault="00437C66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Pg </w:t>
            </w:r>
            <w:r w:rsidR="28868130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6</w:t>
            </w:r>
          </w:p>
        </w:tc>
      </w:tr>
      <w:tr w:rsidR="00B16FA0" w:rsidRPr="006E39FA" w14:paraId="4531CC43" w14:textId="77777777" w:rsidTr="408D33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  <w:lastRenderedPageBreak/>
              <w:t xml:space="preserve"> Domain 2: study design </w:t>
            </w:r>
          </w:p>
        </w:tc>
      </w:tr>
      <w:tr w:rsidR="00B16FA0" w:rsidRPr="006E39FA" w14:paraId="2D2C32D5" w14:textId="77777777" w:rsidTr="408D33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  <w:t xml:space="preserve">Theoretical framework </w:t>
            </w:r>
          </w:p>
        </w:tc>
      </w:tr>
      <w:tr w:rsidR="009A17E5" w:rsidRPr="006E39FA" w14:paraId="01E518F7" w14:textId="77777777" w:rsidTr="408D33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9.</w:t>
            </w:r>
            <w:r w:rsidR="00CC6984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</w:t>
            </w: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19C5DEA" w14:textId="77777777" w:rsidR="009A17E5" w:rsidRPr="006E39FA" w:rsidRDefault="00274F5B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8F84C4" w14:textId="756B5164" w:rsidR="009A17E5" w:rsidRPr="006E39FA" w:rsidRDefault="00437C66">
            <w:pPr>
              <w:ind w:left="1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Pg </w:t>
            </w:r>
            <w:r w:rsidR="7E428469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7</w:t>
            </w:r>
          </w:p>
        </w:tc>
      </w:tr>
      <w:tr w:rsidR="00C02495" w:rsidRPr="006E39FA" w14:paraId="4C620ACD" w14:textId="77777777" w:rsidTr="408D33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  <w:t xml:space="preserve">Participant selection  </w:t>
            </w:r>
          </w:p>
        </w:tc>
      </w:tr>
      <w:tr w:rsidR="009A17E5" w:rsidRPr="006E39FA" w14:paraId="0A2BA8BA" w14:textId="77777777" w:rsidTr="408D33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How were participants selected? </w:t>
            </w:r>
            <w:r w:rsidR="008705D4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e.g.,</w:t>
            </w: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6BEB39" w14:textId="4F759DC6" w:rsidR="009A17E5" w:rsidRPr="006E39FA" w:rsidRDefault="00274F5B" w:rsidP="1C6B31EF">
            <w:pPr>
              <w:ind w:left="1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</w:t>
            </w:r>
            <w:r w:rsidR="00437C66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Pg </w:t>
            </w:r>
            <w:r w:rsidR="72CDBA78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6</w:t>
            </w:r>
          </w:p>
        </w:tc>
      </w:tr>
      <w:tr w:rsidR="009A17E5" w:rsidRPr="006E39FA" w14:paraId="1C4F19E6" w14:textId="77777777" w:rsidTr="408D33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C8B5CF1" w14:textId="7DB6C6EA" w:rsidR="009A17E5" w:rsidRPr="006E39FA" w:rsidRDefault="00274F5B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How were participants approached? </w:t>
            </w:r>
            <w:r w:rsidR="008705D4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e.g.,</w:t>
            </w: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</w:t>
            </w:r>
            <w:r w:rsidR="002E2FDB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face</w:t>
            </w:r>
            <w:r w:rsidR="00CC6984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-</w:t>
            </w:r>
            <w:r w:rsidR="002E2FDB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to</w:t>
            </w: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7944BE" w14:textId="38FABCA1" w:rsidR="009A17E5" w:rsidRPr="006E39FA" w:rsidRDefault="2346A9AF" w:rsidP="408D3384">
            <w:pPr>
              <w:ind w:left="1" w:right="35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N/A</w:t>
            </w:r>
          </w:p>
        </w:tc>
      </w:tr>
      <w:tr w:rsidR="009A17E5" w:rsidRPr="006E39FA" w14:paraId="1E5183DA" w14:textId="77777777" w:rsidTr="408D33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41B2299F" w14:textId="705C5556" w:rsidR="009A17E5" w:rsidRPr="006E39FA" w:rsidRDefault="00274F5B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F3996B" w14:textId="2CA16030" w:rsidR="009A17E5" w:rsidRPr="006E39FA" w:rsidRDefault="002E2FDB" w:rsidP="408D3384">
            <w:pPr>
              <w:ind w:left="1" w:right="62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Pg </w:t>
            </w:r>
            <w:r w:rsidR="36455FC7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7</w:t>
            </w:r>
          </w:p>
        </w:tc>
      </w:tr>
      <w:tr w:rsidR="00A616DF" w:rsidRPr="006E39FA" w14:paraId="3ED5DE57" w14:textId="77777777" w:rsidTr="408D33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13. </w:t>
            </w:r>
            <w:r w:rsidR="00C02495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Non-participation</w:t>
            </w: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3" w:space="0" w:color="000000" w:themeColor="text1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right w:val="single" w:sz="4" w:space="0" w:color="000000" w:themeColor="text1"/>
            </w:tcBorders>
          </w:tcPr>
          <w:p w14:paraId="4ADDECE5" w14:textId="03F8EE78" w:rsidR="00A616DF" w:rsidRPr="006E39FA" w:rsidRDefault="1E71A638" w:rsidP="408D3384">
            <w:pPr>
              <w:ind w:left="1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N/A</w:t>
            </w:r>
          </w:p>
        </w:tc>
      </w:tr>
      <w:tr w:rsidR="009A17E5" w:rsidRPr="006E39FA" w14:paraId="5D8821B0" w14:textId="77777777" w:rsidTr="408D33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Where was the data collected? </w:t>
            </w:r>
            <w:r w:rsidR="008705D4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e.g.,</w:t>
            </w: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59BBD9" w14:textId="2621E014" w:rsidR="009A17E5" w:rsidRPr="006E39FA" w:rsidRDefault="002E2FDB" w:rsidP="408D3384">
            <w:pPr>
              <w:ind w:left="1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Pg </w:t>
            </w:r>
            <w:r w:rsidR="104FADA9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6</w:t>
            </w:r>
          </w:p>
        </w:tc>
      </w:tr>
      <w:tr w:rsidR="009A17E5" w:rsidRPr="006E39FA" w14:paraId="4C8E1685" w14:textId="77777777" w:rsidTr="408D33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4D38F0" w14:textId="51D21035" w:rsidR="009A17E5" w:rsidRPr="006E39FA" w:rsidRDefault="002E2FDB">
            <w:pPr>
              <w:ind w:left="1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N/A</w:t>
            </w:r>
          </w:p>
        </w:tc>
      </w:tr>
      <w:tr w:rsidR="00713368" w:rsidRPr="006E39FA" w14:paraId="3A15E946" w14:textId="77777777" w:rsidTr="408D33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5B251EA8" w14:textId="1A19A7CF" w:rsidR="00713368" w:rsidRPr="006E39FA" w:rsidRDefault="00713368" w:rsidP="408D3384">
            <w:pPr>
              <w:ind w:left="1" w:right="60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</w:t>
            </w:r>
            <w:r w:rsidR="002E2FDB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Pg </w:t>
            </w:r>
            <w:r w:rsidR="5AAAF496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7</w:t>
            </w:r>
          </w:p>
        </w:tc>
      </w:tr>
      <w:tr w:rsidR="00713368" w:rsidRPr="006E39FA" w14:paraId="3747E1D6" w14:textId="539AFE7C" w:rsidTr="408D33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No </w:t>
            </w:r>
          </w:p>
        </w:tc>
      </w:tr>
      <w:tr w:rsidR="00713368" w:rsidRPr="006E39FA" w14:paraId="0EE3CD98" w14:textId="77777777" w:rsidTr="408D33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3" w:space="0" w:color="000000" w:themeColor="text1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Were questions, prompts, </w:t>
            </w:r>
            <w:r w:rsidR="00CC6984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and </w:t>
            </w: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right w:val="single" w:sz="4" w:space="0" w:color="000000" w:themeColor="text1"/>
            </w:tcBorders>
          </w:tcPr>
          <w:p w14:paraId="282AD96C" w14:textId="7E1BE15C" w:rsidR="00713368" w:rsidRPr="006E39FA" w:rsidRDefault="002E2FDB" w:rsidP="408D3384">
            <w:pPr>
              <w:ind w:left="1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Pg </w:t>
            </w:r>
            <w:r w:rsidR="3CB9ADF6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6</w:t>
            </w:r>
          </w:p>
        </w:tc>
      </w:tr>
      <w:tr w:rsidR="00713368" w:rsidRPr="006E39FA" w14:paraId="077F6494" w14:textId="77777777" w:rsidTr="408D33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207EFADB" w14:textId="0B84586A" w:rsidR="00713368" w:rsidRPr="006E39FA" w:rsidRDefault="00713368" w:rsidP="00713368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</w:t>
            </w:r>
            <w:r w:rsidR="002E2FDB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N/A</w:t>
            </w:r>
          </w:p>
        </w:tc>
      </w:tr>
      <w:tr w:rsidR="00713368" w:rsidRPr="006E39FA" w14:paraId="7D837FF9" w14:textId="77777777" w:rsidTr="408D33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lastRenderedPageBreak/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59E69232" w14:textId="66BFCD0A" w:rsidR="00713368" w:rsidRPr="006E39FA" w:rsidRDefault="00EB7145" w:rsidP="408D3384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Pg </w:t>
            </w:r>
            <w:r w:rsidR="4D2C2F28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6</w:t>
            </w:r>
          </w:p>
        </w:tc>
      </w:tr>
      <w:tr w:rsidR="00713368" w:rsidRPr="006E39FA" w14:paraId="417B56DD" w14:textId="77777777" w:rsidTr="408D33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531BB113" w14:textId="360DEA51" w:rsidR="00713368" w:rsidRPr="006E39FA" w:rsidRDefault="00713368" w:rsidP="00713368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0596EA" w14:textId="6DC02374" w:rsidR="00713368" w:rsidRPr="006E39FA" w:rsidRDefault="2A280726" w:rsidP="408D3384">
            <w:pPr>
              <w:spacing w:after="1" w:line="237" w:lineRule="auto"/>
              <w:ind w:left="1" w:right="20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N/A</w:t>
            </w:r>
          </w:p>
        </w:tc>
      </w:tr>
      <w:tr w:rsidR="00713368" w:rsidRPr="006E39FA" w14:paraId="661A4E4C" w14:textId="77777777" w:rsidTr="408D33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3" w:space="0" w:color="000000" w:themeColor="text1"/>
            </w:tcBorders>
          </w:tcPr>
          <w:p w14:paraId="7105CE7E" w14:textId="6F4084D7" w:rsidR="00713368" w:rsidRPr="006E39FA" w:rsidRDefault="00713368" w:rsidP="00713368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right w:val="single" w:sz="4" w:space="0" w:color="000000" w:themeColor="text1"/>
            </w:tcBorders>
          </w:tcPr>
          <w:p w14:paraId="06CF9F2E" w14:textId="432AE806" w:rsidR="00713368" w:rsidRPr="006E39FA" w:rsidRDefault="00EB7145" w:rsidP="408D3384">
            <w:pPr>
              <w:ind w:left="1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Pg </w:t>
            </w:r>
            <w:r w:rsidR="49317FB2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7</w:t>
            </w:r>
          </w:p>
        </w:tc>
      </w:tr>
      <w:tr w:rsidR="00713368" w:rsidRPr="006E39FA" w14:paraId="10704D8E" w14:textId="77777777" w:rsidTr="408D33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1683F958" w14:textId="6D2976D1" w:rsidR="00713368" w:rsidRPr="006E39FA" w:rsidRDefault="00713368" w:rsidP="00713368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3E05C6" w14:textId="31A3A25F" w:rsidR="00713368" w:rsidRPr="006E39FA" w:rsidRDefault="00EB7145" w:rsidP="408D3384">
            <w:pPr>
              <w:ind w:left="1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Pg </w:t>
            </w:r>
            <w:r w:rsidR="387C134C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7</w:t>
            </w:r>
          </w:p>
        </w:tc>
      </w:tr>
      <w:tr w:rsidR="00713368" w:rsidRPr="006E39FA" w14:paraId="4AD8CFE4" w14:textId="77777777" w:rsidTr="408D33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N/A</w:t>
            </w:r>
          </w:p>
        </w:tc>
      </w:tr>
      <w:tr w:rsidR="00713368" w:rsidRPr="006E39FA" w14:paraId="591C4C43" w14:textId="77777777" w:rsidTr="408D33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  <w:t>Domain 3: analysis and findings</w:t>
            </w:r>
          </w:p>
        </w:tc>
      </w:tr>
      <w:tr w:rsidR="00713368" w:rsidRPr="006E39FA" w14:paraId="16DF7EBA" w14:textId="77777777" w:rsidTr="408D33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  <w:t xml:space="preserve">Data analysis  </w:t>
            </w:r>
          </w:p>
        </w:tc>
      </w:tr>
      <w:tr w:rsidR="00713368" w:rsidRPr="006E39FA" w14:paraId="6C31D7EB" w14:textId="77777777" w:rsidTr="408D33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7842FA54" w14:textId="33C5DD15" w:rsidR="00713368" w:rsidRPr="006E39FA" w:rsidRDefault="00713368" w:rsidP="00713368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90203F" w14:textId="0FC43652" w:rsidR="00713368" w:rsidRPr="006E39FA" w:rsidRDefault="00EB7145" w:rsidP="408D3384">
            <w:pPr>
              <w:ind w:left="1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Pg </w:t>
            </w:r>
            <w:r w:rsidR="4F425310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7</w:t>
            </w:r>
          </w:p>
        </w:tc>
      </w:tr>
      <w:tr w:rsidR="00713368" w:rsidRPr="006E39FA" w14:paraId="1D5906D3" w14:textId="77777777" w:rsidTr="408D33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Did </w:t>
            </w:r>
            <w:r w:rsidR="00CC6984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the </w:t>
            </w: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66065E35" w14:textId="2EF85ECF" w:rsidR="00713368" w:rsidRPr="006E39FA" w:rsidRDefault="00EB7145" w:rsidP="00713368">
            <w:pPr>
              <w:ind w:left="1" w:right="28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N/A</w:t>
            </w:r>
          </w:p>
        </w:tc>
      </w:tr>
      <w:tr w:rsidR="00713368" w:rsidRPr="006E39FA" w14:paraId="50DA7E19" w14:textId="77777777" w:rsidTr="408D33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D913D5" w14:textId="5833847B" w:rsidR="00713368" w:rsidRPr="006E39FA" w:rsidRDefault="00EB7145" w:rsidP="00713368">
            <w:pPr>
              <w:ind w:left="1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Pg </w:t>
            </w:r>
            <w:r w:rsidR="580957B3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7</w:t>
            </w:r>
          </w:p>
        </w:tc>
      </w:tr>
      <w:tr w:rsidR="00713368" w:rsidRPr="006E39FA" w14:paraId="4892D5BF" w14:textId="77777777" w:rsidTr="408D33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2CF3D4" w14:textId="458D03C2" w:rsidR="00713368" w:rsidRPr="006E39FA" w:rsidRDefault="00B52887" w:rsidP="00713368">
            <w:pPr>
              <w:ind w:left="1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Pg </w:t>
            </w:r>
            <w:r w:rsidR="5372A9F8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7</w:t>
            </w:r>
          </w:p>
        </w:tc>
      </w:tr>
      <w:tr w:rsidR="00713368" w:rsidRPr="006E39FA" w14:paraId="1A88333C" w14:textId="77777777" w:rsidTr="408D33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6D1FC654" w14:textId="76043195" w:rsidR="00713368" w:rsidRPr="006E39FA" w:rsidRDefault="00713368" w:rsidP="00713368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087548" w14:textId="4FDD98DB" w:rsidR="00713368" w:rsidRPr="006E39FA" w:rsidRDefault="00B52887" w:rsidP="00713368">
            <w:pPr>
              <w:ind w:left="1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N/A</w:t>
            </w:r>
            <w:r w:rsidR="00713368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</w:t>
            </w:r>
          </w:p>
        </w:tc>
      </w:tr>
      <w:tr w:rsidR="00713368" w:rsidRPr="006E39FA" w14:paraId="0F69F8AD" w14:textId="77777777" w:rsidTr="408D33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b/>
                <w:sz w:val="24"/>
                <w:szCs w:val="24"/>
              </w:rPr>
              <w:t xml:space="preserve">Reporting  </w:t>
            </w:r>
          </w:p>
        </w:tc>
      </w:tr>
      <w:tr w:rsidR="00713368" w:rsidRPr="006E39FA" w14:paraId="416276AA" w14:textId="77777777" w:rsidTr="408D33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Were participant quotations presented to illustrate the themes/findings? Was each quotation identified? </w:t>
            </w:r>
            <w:r w:rsidR="00C02495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e.g.,</w:t>
            </w: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FCD41F" w14:textId="0D0E4241" w:rsidR="00713368" w:rsidRPr="006E39FA" w:rsidRDefault="00B52887" w:rsidP="00713368">
            <w:pPr>
              <w:ind w:left="1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Pg </w:t>
            </w:r>
            <w:r w:rsidR="51367F22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8-14</w:t>
            </w:r>
          </w:p>
        </w:tc>
      </w:tr>
      <w:tr w:rsidR="00713368" w:rsidRPr="006E39FA" w14:paraId="3878058B" w14:textId="77777777" w:rsidTr="408D33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lastRenderedPageBreak/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7B50470" w14:textId="001D7E98" w:rsidR="00713368" w:rsidRPr="006E39FA" w:rsidRDefault="00713368" w:rsidP="00713368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Was there consistency between the data presented and the findings</w:t>
            </w:r>
            <w:r w:rsidR="00C02495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2D9CF811" w14:textId="0D0E4241" w:rsidR="00713368" w:rsidRPr="006E39FA" w:rsidRDefault="00B52887" w:rsidP="31247933">
            <w:pPr>
              <w:ind w:left="1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Pg </w:t>
            </w:r>
            <w:r w:rsidR="44CE611D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8-14</w:t>
            </w:r>
          </w:p>
          <w:p w14:paraId="36781986" w14:textId="4D06D01A" w:rsidR="00713368" w:rsidRPr="006E39FA" w:rsidRDefault="00713368" w:rsidP="00713368">
            <w:pPr>
              <w:ind w:left="1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</w:p>
        </w:tc>
      </w:tr>
      <w:tr w:rsidR="00713368" w:rsidRPr="006E39FA" w14:paraId="61D0683E" w14:textId="77777777" w:rsidTr="408D33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2150AC5A" w14:textId="0FD7D6F0" w:rsidR="00713368" w:rsidRPr="006E39FA" w:rsidRDefault="00713368" w:rsidP="00713368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960C78" w14:textId="0D0E4241" w:rsidR="00713368" w:rsidRPr="006E39FA" w:rsidRDefault="00B52887" w:rsidP="31247933">
            <w:pPr>
              <w:ind w:left="1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Pg </w:t>
            </w:r>
            <w:r w:rsidR="65C4D494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8-14</w:t>
            </w:r>
          </w:p>
          <w:p w14:paraId="2EF0AAAD" w14:textId="339195FE" w:rsidR="00713368" w:rsidRPr="006E39FA" w:rsidRDefault="00713368" w:rsidP="00713368">
            <w:pPr>
              <w:ind w:left="1" w:right="122"/>
              <w:jc w:val="both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</w:p>
        </w:tc>
      </w:tr>
      <w:tr w:rsidR="00713368" w:rsidRPr="006E39FA" w14:paraId="1A866FB0" w14:textId="77777777" w:rsidTr="408D33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7DB0B467" w14:textId="735F405B" w:rsidR="00713368" w:rsidRPr="006E39FA" w:rsidRDefault="00713368" w:rsidP="00713368">
            <w:pPr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Is there a description of diverse cases or </w:t>
            </w:r>
            <w:r w:rsidR="00CC6984"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a </w:t>
            </w: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05BF3C" w14:textId="05022ADD" w:rsidR="00713368" w:rsidRPr="006E39FA" w:rsidRDefault="2EDA7613" w:rsidP="00713368">
            <w:pPr>
              <w:ind w:left="1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31247933">
              <w:rPr>
                <w:rFonts w:asciiTheme="minorHAnsi" w:eastAsiaTheme="minorEastAsia" w:hAnsiTheme="minorHAnsi" w:cstheme="minorBidi"/>
                <w:sz w:val="24"/>
                <w:szCs w:val="24"/>
              </w:rPr>
              <w:t>N/A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inorHAnsi" w:eastAsiaTheme="minorEastAsia" w:hAnsiTheme="minorHAnsi" w:cstheme="minorBidi"/>
          <w:sz w:val="24"/>
          <w:szCs w:val="24"/>
        </w:rPr>
      </w:pPr>
      <w:r w:rsidRPr="31247933">
        <w:rPr>
          <w:rFonts w:asciiTheme="minorHAnsi" w:eastAsiaTheme="minorEastAsia" w:hAnsiTheme="minorHAnsi" w:cstheme="minorBidi"/>
          <w:sz w:val="24"/>
          <w:szCs w:val="24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inorHAnsi" w:eastAsiaTheme="minorEastAsia" w:hAnsiTheme="minorHAnsi" w:cstheme="minorBidi"/>
          <w:sz w:val="24"/>
          <w:szCs w:val="24"/>
        </w:rPr>
      </w:pPr>
      <w:r w:rsidRPr="31247933">
        <w:rPr>
          <w:rFonts w:asciiTheme="minorHAnsi" w:eastAsiaTheme="minorEastAsia" w:hAnsiTheme="minorHAnsi" w:cstheme="minorBidi"/>
          <w:sz w:val="24"/>
          <w:szCs w:val="24"/>
        </w:rPr>
        <w:t xml:space="preserve"> </w:t>
      </w:r>
    </w:p>
    <w:p w14:paraId="3F85F896" w14:textId="2A8FA900" w:rsidR="007B3E08" w:rsidRDefault="007B3E08">
      <w:pPr>
        <w:rPr>
          <w:rFonts w:asciiTheme="minorHAnsi" w:eastAsiaTheme="minorEastAsia" w:hAnsiTheme="minorHAnsi" w:cstheme="minorBidi"/>
          <w:sz w:val="24"/>
          <w:szCs w:val="24"/>
        </w:rPr>
      </w:pPr>
      <w:r>
        <w:rPr>
          <w:rFonts w:asciiTheme="minorHAnsi" w:eastAsiaTheme="minorEastAsia" w:hAnsiTheme="minorHAnsi" w:cstheme="minorBidi"/>
          <w:sz w:val="24"/>
          <w:szCs w:val="24"/>
        </w:rPr>
        <w:br w:type="page"/>
      </w:r>
    </w:p>
    <w:p w14:paraId="16977317" w14:textId="4F104AF7" w:rsidR="003D2CE6" w:rsidRDefault="003D2CE6">
      <w:pPr>
        <w:rPr>
          <w:rFonts w:asciiTheme="minorHAnsi" w:eastAsiaTheme="minorEastAsia" w:hAnsiTheme="minorHAnsi" w:cstheme="minorBidi"/>
          <w:sz w:val="24"/>
          <w:szCs w:val="24"/>
        </w:rPr>
      </w:pPr>
    </w:p>
    <w:sectPr w:rsidR="003D2CE6" w:rsidSect="00DF5F8B">
      <w:footerReference w:type="even" r:id="rId11"/>
      <w:footerReference w:type="default" r:id="rId12"/>
      <w:footerReference w:type="first" r:id="rId13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8AC64" w14:textId="77777777" w:rsidR="00DA7FF2" w:rsidRDefault="00DA7FF2">
      <w:pPr>
        <w:spacing w:after="0" w:line="240" w:lineRule="auto"/>
      </w:pPr>
      <w:r>
        <w:separator/>
      </w:r>
    </w:p>
  </w:endnote>
  <w:endnote w:type="continuationSeparator" w:id="0">
    <w:p w14:paraId="377C3DFA" w14:textId="77777777" w:rsidR="00DA7FF2" w:rsidRDefault="00DA7F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1C2BE0" w14:textId="77777777" w:rsidR="00DA7FF2" w:rsidRDefault="00DA7FF2">
      <w:pPr>
        <w:spacing w:after="0" w:line="240" w:lineRule="auto"/>
      </w:pPr>
      <w:r>
        <w:separator/>
      </w:r>
    </w:p>
  </w:footnote>
  <w:footnote w:type="continuationSeparator" w:id="0">
    <w:p w14:paraId="703B0276" w14:textId="77777777" w:rsidR="00DA7FF2" w:rsidRDefault="00DA7FF2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NL3XB1Kj" int2:invalidationBookmarkName="" int2:hashCode="CaF5a/LCxs5qSo" int2:id="tokvV4Dq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70C76"/>
    <w:multiLevelType w:val="hybridMultilevel"/>
    <w:tmpl w:val="DF148D9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1"/>
  </w:num>
  <w:num w:numId="2" w16cid:durableId="1711687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E1E3B"/>
    <w:rsid w:val="001361F4"/>
    <w:rsid w:val="001E536F"/>
    <w:rsid w:val="00230040"/>
    <w:rsid w:val="00245C9E"/>
    <w:rsid w:val="00250212"/>
    <w:rsid w:val="00274F5B"/>
    <w:rsid w:val="00297BE6"/>
    <w:rsid w:val="002C3AA3"/>
    <w:rsid w:val="002D1092"/>
    <w:rsid w:val="002E292E"/>
    <w:rsid w:val="002E2FDB"/>
    <w:rsid w:val="002E4548"/>
    <w:rsid w:val="003113B9"/>
    <w:rsid w:val="00337358"/>
    <w:rsid w:val="003402FF"/>
    <w:rsid w:val="003523DB"/>
    <w:rsid w:val="003960AF"/>
    <w:rsid w:val="003B6E89"/>
    <w:rsid w:val="003B7DE1"/>
    <w:rsid w:val="003D2CE6"/>
    <w:rsid w:val="0041143E"/>
    <w:rsid w:val="00437C66"/>
    <w:rsid w:val="0048373C"/>
    <w:rsid w:val="004A76E4"/>
    <w:rsid w:val="004B5C6B"/>
    <w:rsid w:val="004C4A6D"/>
    <w:rsid w:val="00515B32"/>
    <w:rsid w:val="0054693F"/>
    <w:rsid w:val="005E6EFD"/>
    <w:rsid w:val="005F3986"/>
    <w:rsid w:val="00662BDE"/>
    <w:rsid w:val="00693ACC"/>
    <w:rsid w:val="006C541B"/>
    <w:rsid w:val="006E39FA"/>
    <w:rsid w:val="00700216"/>
    <w:rsid w:val="00713368"/>
    <w:rsid w:val="007B3E08"/>
    <w:rsid w:val="007E3563"/>
    <w:rsid w:val="00836EC9"/>
    <w:rsid w:val="0085221C"/>
    <w:rsid w:val="008705D4"/>
    <w:rsid w:val="008759A7"/>
    <w:rsid w:val="008F132A"/>
    <w:rsid w:val="0091718B"/>
    <w:rsid w:val="009232B9"/>
    <w:rsid w:val="00940DE2"/>
    <w:rsid w:val="00984B7B"/>
    <w:rsid w:val="009A01D1"/>
    <w:rsid w:val="009A17E5"/>
    <w:rsid w:val="00A3624D"/>
    <w:rsid w:val="00A616DF"/>
    <w:rsid w:val="00A742BC"/>
    <w:rsid w:val="00A90438"/>
    <w:rsid w:val="00AA2DA4"/>
    <w:rsid w:val="00AD2B55"/>
    <w:rsid w:val="00AE0292"/>
    <w:rsid w:val="00B1040A"/>
    <w:rsid w:val="00B16FA0"/>
    <w:rsid w:val="00B173B0"/>
    <w:rsid w:val="00B52887"/>
    <w:rsid w:val="00BA23D5"/>
    <w:rsid w:val="00BC2237"/>
    <w:rsid w:val="00C02495"/>
    <w:rsid w:val="00C348F6"/>
    <w:rsid w:val="00C53BAE"/>
    <w:rsid w:val="00C54884"/>
    <w:rsid w:val="00CC6984"/>
    <w:rsid w:val="00D03ED3"/>
    <w:rsid w:val="00D24918"/>
    <w:rsid w:val="00D5417B"/>
    <w:rsid w:val="00D7666A"/>
    <w:rsid w:val="00D773C5"/>
    <w:rsid w:val="00D9329C"/>
    <w:rsid w:val="00DA7FF2"/>
    <w:rsid w:val="00DF5F8B"/>
    <w:rsid w:val="00E31627"/>
    <w:rsid w:val="00E4440C"/>
    <w:rsid w:val="00E8059C"/>
    <w:rsid w:val="00EB7145"/>
    <w:rsid w:val="00F53385"/>
    <w:rsid w:val="00FA51DD"/>
    <w:rsid w:val="104FADA9"/>
    <w:rsid w:val="137A0307"/>
    <w:rsid w:val="17D8BBE6"/>
    <w:rsid w:val="1C6B31EF"/>
    <w:rsid w:val="1E71A638"/>
    <w:rsid w:val="21543736"/>
    <w:rsid w:val="2346A9AF"/>
    <w:rsid w:val="28868130"/>
    <w:rsid w:val="292D7BC1"/>
    <w:rsid w:val="2A280726"/>
    <w:rsid w:val="2EDA7613"/>
    <w:rsid w:val="2F769A25"/>
    <w:rsid w:val="31247933"/>
    <w:rsid w:val="32BB8834"/>
    <w:rsid w:val="36455FC7"/>
    <w:rsid w:val="385752D2"/>
    <w:rsid w:val="387C134C"/>
    <w:rsid w:val="399AA9BD"/>
    <w:rsid w:val="3ACA275B"/>
    <w:rsid w:val="3C6BCDD4"/>
    <w:rsid w:val="3CB9ADF6"/>
    <w:rsid w:val="408D3384"/>
    <w:rsid w:val="44CE611D"/>
    <w:rsid w:val="49317FB2"/>
    <w:rsid w:val="4945954B"/>
    <w:rsid w:val="4B2FE1F8"/>
    <w:rsid w:val="4D2C2F28"/>
    <w:rsid w:val="4F425310"/>
    <w:rsid w:val="51367F22"/>
    <w:rsid w:val="5372A9F8"/>
    <w:rsid w:val="544DB9B7"/>
    <w:rsid w:val="556934A4"/>
    <w:rsid w:val="580957B3"/>
    <w:rsid w:val="5A30DA4D"/>
    <w:rsid w:val="5AAAF496"/>
    <w:rsid w:val="61E75DEB"/>
    <w:rsid w:val="627F62B8"/>
    <w:rsid w:val="65C4D494"/>
    <w:rsid w:val="6889391B"/>
    <w:rsid w:val="69E09361"/>
    <w:rsid w:val="6B311AA7"/>
    <w:rsid w:val="6C42C757"/>
    <w:rsid w:val="6CD720FB"/>
    <w:rsid w:val="6D73BC38"/>
    <w:rsid w:val="6FB03CC0"/>
    <w:rsid w:val="712AF263"/>
    <w:rsid w:val="72CDBA78"/>
    <w:rsid w:val="75944D79"/>
    <w:rsid w:val="77966F1F"/>
    <w:rsid w:val="7C36586C"/>
    <w:rsid w:val="7E428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B624C59A-2601-44A7-83E9-75DCCAD8B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805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C541B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semiHidden/>
    <w:unhideWhenUsed/>
    <w:rsid w:val="00E805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C541B"/>
    <w:rPr>
      <w:rFonts w:ascii="Calibri" w:eastAsia="Calibri" w:hAnsi="Calibri" w:cs="Calibri"/>
      <w:color w:val="000000"/>
    </w:rPr>
  </w:style>
  <w:style w:type="paragraph" w:styleId="ListParagraph">
    <w:name w:val="List Paragraph"/>
    <w:basedOn w:val="Normal"/>
    <w:uiPriority w:val="34"/>
    <w:qFormat/>
    <w:rsid w:val="00B173B0"/>
    <w:pPr>
      <w:spacing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:lang w:val="en-GB"/>
      <w14:ligatures w14:val="standardContextual"/>
    </w:rPr>
  </w:style>
  <w:style w:type="table" w:styleId="TableGrid0">
    <w:name w:val="Table Grid"/>
    <w:basedOn w:val="TableNormal"/>
    <w:uiPriority w:val="39"/>
    <w:rsid w:val="00B173B0"/>
    <w:pPr>
      <w:spacing w:after="0" w:line="240" w:lineRule="auto"/>
    </w:pPr>
    <w:rPr>
      <w:rFonts w:eastAsiaTheme="minorHAnsi"/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50b9f85-c8c9-4663-b0e9-09e62dda802a">
      <Terms xmlns="http://schemas.microsoft.com/office/infopath/2007/PartnerControls"/>
    </lcf76f155ced4ddcb4097134ff3c332f>
    <TaxCatchAll xmlns="edb9d0e4-5370-4cfb-9e4e-bdf6de379f60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0AD5142BC62847BAC2B0A648DD24CE" ma:contentTypeVersion="14" ma:contentTypeDescription="Create a new document." ma:contentTypeScope="" ma:versionID="f58c7e6c32c55519ebb937c61c266bea">
  <xsd:schema xmlns:xsd="http://www.w3.org/2001/XMLSchema" xmlns:xs="http://www.w3.org/2001/XMLSchema" xmlns:p="http://schemas.microsoft.com/office/2006/metadata/properties" xmlns:ns2="a50b9f85-c8c9-4663-b0e9-09e62dda802a" xmlns:ns3="edb9d0e4-5370-4cfb-9e4e-bdf6de379f60" xmlns:ns4="01afb5e4-9085-4798-98f0-25d022eb5002" targetNamespace="http://schemas.microsoft.com/office/2006/metadata/properties" ma:root="true" ma:fieldsID="32c21d98193db088cfb3fef728e4c46e" ns2:_="" ns3:_="" ns4:_="">
    <xsd:import namespace="a50b9f85-c8c9-4663-b0e9-09e62dda802a"/>
    <xsd:import namespace="edb9d0e4-5370-4cfb-9e4e-bdf6de379f60"/>
    <xsd:import namespace="01afb5e4-9085-4798-98f0-25d022eb50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4:SharedWithUsers" minOccurs="0"/>
                <xsd:element ref="ns4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0b9f85-c8c9-4663-b0e9-09e62dda80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8b5db6b-7f60-4599-b440-60c8e3d3cfa3}" ma:internalName="TaxCatchAll" ma:showField="CatchAllData" ma:web="01afb5e4-9085-4798-98f0-25d022eb50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afb5e4-9085-4798-98f0-25d022eb500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730801D-06F8-49AD-8280-A2DA3486FB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C09105-FB27-4FC4-9C2A-F6F42FA1177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03D258D-171C-48BF-BAB0-6074CCFAADF5}">
  <ds:schemaRefs>
    <ds:schemaRef ds:uri="http://schemas.microsoft.com/office/2006/metadata/properties"/>
    <ds:schemaRef ds:uri="http://schemas.microsoft.com/office/infopath/2007/PartnerControls"/>
    <ds:schemaRef ds:uri="a50b9f85-c8c9-4663-b0e9-09e62dda802a"/>
    <ds:schemaRef ds:uri="edb9d0e4-5370-4cfb-9e4e-bdf6de379f60"/>
  </ds:schemaRefs>
</ds:datastoreItem>
</file>

<file path=customXml/itemProps4.xml><?xml version="1.0" encoding="utf-8"?>
<ds:datastoreItem xmlns:ds="http://schemas.openxmlformats.org/officeDocument/2006/customXml" ds:itemID="{50481051-61A8-4427-978A-403C959DC0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0b9f85-c8c9-4663-b0e9-09e62dda802a"/>
    <ds:schemaRef ds:uri="edb9d0e4-5370-4cfb-9e4e-bdf6de379f60"/>
    <ds:schemaRef ds:uri="01afb5e4-9085-4798-98f0-25d022eb50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8</Words>
  <Characters>3353</Characters>
  <Application>Microsoft Office Word</Application>
  <DocSecurity>0</DocSecurity>
  <Lines>27</Lines>
  <Paragraphs>7</Paragraphs>
  <ScaleCrop>false</ScaleCrop>
  <Company/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Laurie Thomas</cp:lastModifiedBy>
  <cp:revision>2</cp:revision>
  <dcterms:created xsi:type="dcterms:W3CDTF">2026-06-02T20:11:00Z</dcterms:created>
  <dcterms:modified xsi:type="dcterms:W3CDTF">2026-06-02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0AD5142BC62847BAC2B0A648DD24CE</vt:lpwstr>
  </property>
  <property fmtid="{D5CDD505-2E9C-101B-9397-08002B2CF9AE}" pid="3" name="MediaServiceImageTags">
    <vt:lpwstr/>
  </property>
  <property fmtid="{D5CDD505-2E9C-101B-9397-08002B2CF9AE}" pid="4" name="a2598bfd513b4d23a89cbc12cc4a4aa8">
    <vt:lpwstr/>
  </property>
  <property fmtid="{D5CDD505-2E9C-101B-9397-08002B2CF9AE}" pid="5" name="uob_ctg_informed">
    <vt:lpwstr/>
  </property>
  <property fmtid="{D5CDD505-2E9C-101B-9397-08002B2CF9AE}" pid="6" name="uob_ctg_consulted">
    <vt:lpwstr/>
  </property>
  <property fmtid="{D5CDD505-2E9C-101B-9397-08002B2CF9AE}" pid="7" name="e07b3d0d4def46baa1d5582b256907c4">
    <vt:lpwstr/>
  </property>
  <property fmtid="{D5CDD505-2E9C-101B-9397-08002B2CF9AE}" pid="8" name="o26d487a54c74027bed71041f2b4ee8b">
    <vt:lpwstr/>
  </property>
  <property fmtid="{D5CDD505-2E9C-101B-9397-08002B2CF9AE}" pid="9" name="uob_ctg_audience">
    <vt:lpwstr/>
  </property>
  <property fmtid="{D5CDD505-2E9C-101B-9397-08002B2CF9AE}" pid="10" name="GrammarlyDocumentId">
    <vt:lpwstr>b80b057f-154a-433f-b70c-fe979a4073f7</vt:lpwstr>
  </property>
</Properties>
</file>